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F9CC3B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240" w:lineRule="auto"/>
        <w:ind w:left="100" w:right="100" w:firstLine="0" w:firstLineChars="0"/>
        <w:jc w:val="left"/>
        <w:rPr>
          <w:rFonts w:hint="default" w:ascii="Arial" w:hAnsi="Arial" w:eastAsia="Arial" w:cs="Arial"/>
          <w:b w:val="0"/>
          <w:i w:val="0"/>
          <w:color w:val="000000"/>
          <w:sz w:val="22"/>
          <w:szCs w:val="22"/>
          <w:u w:val="none"/>
          <w:lang w:val="en-US" w:eastAsia="zh-CN"/>
        </w:rPr>
      </w:pPr>
      <w:r>
        <w:rPr>
          <w:rFonts w:hint="default" w:ascii="Arial" w:hAnsi="Arial" w:eastAsia="Arial" w:cs="Arial"/>
          <w:b w:val="0"/>
          <w:i w:val="0"/>
          <w:color w:val="000000"/>
          <w:sz w:val="22"/>
          <w:szCs w:val="22"/>
          <w:u w:val="none"/>
          <w:lang w:val="en-US"/>
        </w:rPr>
        <w:t>Supplementary table 1</w:t>
      </w:r>
      <w:r>
        <w:rPr>
          <w:rFonts w:hint="eastAsia" w:ascii="Arial" w:hAnsi="Arial" w:eastAsia="Arial" w:cs="Arial"/>
          <w:b w:val="0"/>
          <w:i w:val="0"/>
          <w:color w:val="000000"/>
          <w:sz w:val="22"/>
          <w:szCs w:val="22"/>
          <w:u w:val="none"/>
          <w:lang w:val="en-US" w:eastAsia="zh-CN"/>
        </w:rPr>
        <w:t xml:space="preserve">. </w:t>
      </w:r>
      <w:r>
        <w:rPr>
          <w:rFonts w:hint="default" w:ascii="Arial" w:hAnsi="Arial" w:eastAsia="Arial" w:cs="Arial"/>
          <w:b w:val="0"/>
          <w:i w:val="0"/>
          <w:color w:val="000000"/>
          <w:sz w:val="22"/>
          <w:szCs w:val="22"/>
          <w:u w:val="none"/>
          <w:lang w:val="en-US" w:eastAsia="zh-CN"/>
        </w:rPr>
        <w:t>Clinical Characteristics</w:t>
      </w:r>
      <w:bookmarkStart w:id="0" w:name="_GoBack"/>
      <w:bookmarkEnd w:id="0"/>
    </w:p>
    <w:p w14:paraId="461D8B3D"/>
    <w:tbl>
      <w:tblPr>
        <w:tblStyle w:val="9"/>
        <w:tblW w:w="1129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2"/>
        <w:gridCol w:w="778"/>
        <w:gridCol w:w="2759"/>
        <w:gridCol w:w="2759"/>
        <w:gridCol w:w="1181"/>
      </w:tblGrid>
      <w:tr w14:paraId="381D9D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9EE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Characteristic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3C1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N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DD8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RFS_status</w:t>
            </w:r>
            <w:r>
              <w:rPr>
                <w:rFonts w:hint="eastAsia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No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br w:type="textWrapping"/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N = 96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D8D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RFS_status</w:t>
            </w:r>
            <w:r>
              <w:rPr>
                <w:rFonts w:hint="eastAsia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Yes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br w:type="textWrapping"/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N = 23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0F3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p-value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2</w:t>
            </w:r>
          </w:p>
        </w:tc>
      </w:tr>
      <w:tr w14:paraId="2BE8E3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C742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PRR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DF10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DFAB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0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.00 (8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.00, 10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.00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64ED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.00 (3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.00, 9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5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.50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7891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570671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D5C0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RFS_month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2F47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B6AC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1 (17, 2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0A7E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 (6, 1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EA2B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0F8E51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B5EB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B_prf_MKI67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DBE2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F0EB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1C75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845F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8</w:t>
            </w:r>
          </w:p>
        </w:tc>
      </w:tr>
      <w:tr w14:paraId="17EC0D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677D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EECB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3412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7 (4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0BE0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2 (5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D742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6E6CC8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7D41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9260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7443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9 (5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5648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 (4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A7F7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65E077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F376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Bm_CD74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5198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D818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15FE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164F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5</w:t>
            </w:r>
          </w:p>
        </w:tc>
      </w:tr>
      <w:tr w14:paraId="13BB2A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4CB0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950B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EFBA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6 (4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5E93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3 (5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1438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762257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46A6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087E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4991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0 (5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6D43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0 (4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DE8E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5408BB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F04B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Bm_FCRL4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D197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2BD6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4881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FA56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5</w:t>
            </w:r>
          </w:p>
        </w:tc>
      </w:tr>
      <w:tr w14:paraId="0EE775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F905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595A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130F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6 (4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11D0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3 (5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1261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7437B4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F24F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3BFA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466A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0 (5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F85B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0 (4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6964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0F518C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A78A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Bm_MT2A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C715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0678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3685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DCCC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5</w:t>
            </w:r>
          </w:p>
        </w:tc>
      </w:tr>
      <w:tr w14:paraId="32381B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B38E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5D50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B7E9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9 (5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FDD0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0 (4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ABBA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53C532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0375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0444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999D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7 (4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A202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3 (5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B77C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7293BE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9EC4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Bm_PDE4D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2FB6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7371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78F0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C54A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5</w:t>
            </w:r>
          </w:p>
        </w:tc>
      </w:tr>
      <w:tr w14:paraId="772858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A40C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B989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7164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9 (5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D146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0 (4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EE53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0F6432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835E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F731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0220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7 (4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63B5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3 (5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5BD0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0D8812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3E42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Bm_TNF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421B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A092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A7B8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8E5B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8</w:t>
            </w:r>
          </w:p>
        </w:tc>
      </w:tr>
      <w:tr w14:paraId="1FE0D1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6687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FA01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1C97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7 (4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7672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2 (5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83A3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0B2B03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E577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6288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EF9C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9 (5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6EFD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 (4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EB2C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268573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E55C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Bm_TNFSF9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F725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64B9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105A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0111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8</w:t>
            </w:r>
          </w:p>
        </w:tc>
      </w:tr>
      <w:tr w14:paraId="57CE4B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422B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3173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C316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7 (4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1FE6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2 (5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97AF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07276F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97AF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0CB2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C259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9 (5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47F9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 (4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4126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7820F1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5580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Bn_TCL1A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E9D2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D704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DD5C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0B61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95</w:t>
            </w:r>
          </w:p>
        </w:tc>
      </w:tr>
      <w:tr w14:paraId="6469D5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7E24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0280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2171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4 (4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6D1B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5 (6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B068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6FDD8D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00F5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D9C5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7351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2 (5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921B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8 (3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0438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7B3C60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5ADE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CD4T_Tem_GZMA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9452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541D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07FA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7C43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11</w:t>
            </w:r>
          </w:p>
        </w:tc>
      </w:tr>
      <w:tr w14:paraId="6455B8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49F5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A15D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A091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1 (5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A457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8 (3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34EF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5E4A31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2884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8BF1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312E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5 (4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CFE0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5 (6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A3D2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076D6F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F331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CD4T_Tfh_CXCL13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4EDF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21D3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4C67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33C1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8</w:t>
            </w:r>
          </w:p>
        </w:tc>
      </w:tr>
      <w:tr w14:paraId="5C8670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92B3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C5D2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46A3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7 (4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91C4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2 (5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BD63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4B1CF3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5A3D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2ED3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7245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9 (5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79B6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 (4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7803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7B8B0D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FF01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CD4T_Th1_like_CXCL13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8E5F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E00C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1E08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5B33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5</w:t>
            </w:r>
          </w:p>
        </w:tc>
      </w:tr>
      <w:tr w14:paraId="24E1BA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3915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C5C8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429C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6 (4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08CC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3 (5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22A7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50ED54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BA3C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1507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6C63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0 (5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4A13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0 (4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5E7E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6B35B4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43D0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CD4T_Tm_ANXA1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DCBC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13AF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BD5B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A5AE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3</w:t>
            </w:r>
          </w:p>
        </w:tc>
      </w:tr>
      <w:tr w14:paraId="3870C5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FA65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1252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A3FA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0 (5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E02D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 (3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8C31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4B82F8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F6B4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91D7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697D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6 (4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DCBE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4 (6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C30F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093476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8AFC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CD4T_Tm_XCL1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9782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87CE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6CDD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8154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3</w:t>
            </w:r>
          </w:p>
        </w:tc>
      </w:tr>
      <w:tr w14:paraId="13B137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6E8C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ACB1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DDDD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0 (5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C957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 (3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609A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32C394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D600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5920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BA5F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6 (4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C66B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4 (6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B299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1E6594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A889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CD4T_Tn_CCR7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CD73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A944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CAD2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E441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8</w:t>
            </w:r>
          </w:p>
        </w:tc>
      </w:tr>
      <w:tr w14:paraId="78532A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E4D8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5036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055A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7 (4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DFAD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2 (5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0334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0276AE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93F0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936C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52D4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9 (5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A80F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 (4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A3B9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4CEFC2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E173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CD4T_Treg_CCR8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A6FE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AB3A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5EF9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9379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8</w:t>
            </w:r>
          </w:p>
        </w:tc>
      </w:tr>
      <w:tr w14:paraId="53C24E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9168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5EA9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0634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7 (4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8828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2 (5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C0E3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30B520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B002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7096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9D32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9 (5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94C4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 (4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8072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276DEA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0D44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CD4T_Treg_FOXP3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7A58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9376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146E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F514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8</w:t>
            </w:r>
          </w:p>
        </w:tc>
      </w:tr>
      <w:tr w14:paraId="65163C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6530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3972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3841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7 (4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3375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2 (5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66E6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0462E7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2313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CAB5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D5B1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9 (5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C24A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 (4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3A9B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6F3ABD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33A5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CD4T_Treg_MKI67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D61C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4F47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AD98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88B4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2</w:t>
            </w:r>
          </w:p>
        </w:tc>
      </w:tr>
      <w:tr w14:paraId="277AA7CA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38A0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7680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0C92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5 (4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CE6F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4 (6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ABFD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1F665E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4DBB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0ED7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52D2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1 (5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1618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 (3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E936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595D08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47D9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CD8T_ISG15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F04A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9096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22AC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CD1A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9</w:t>
            </w:r>
          </w:p>
        </w:tc>
      </w:tr>
      <w:tr w14:paraId="7BCE10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56E3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1267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B896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8 (5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0CA7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 (4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68D3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0DE18A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418C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2F2F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DF45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8 (5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A908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2 (5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2E97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74F4A6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A37D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CD8T_MAIT_KLRB1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0611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0227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3076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4C06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12</w:t>
            </w:r>
          </w:p>
        </w:tc>
      </w:tr>
      <w:tr w14:paraId="05C94F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C4C6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B652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10DC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3 (5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339B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 (2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887F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073A36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5B6F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898F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CDA4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3 (4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BD60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7 (7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9408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76B937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9B1D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CD8T_NK_like_FGFBP2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64D4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A2A5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F4A0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33EE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11</w:t>
            </w:r>
          </w:p>
        </w:tc>
      </w:tr>
      <w:tr w14:paraId="244234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16A9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B288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C9A0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1 (5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9810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8 (3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8578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2CE809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DD57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FEAA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79FF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5 (4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AE09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5 (6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1059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5AF45F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B748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CD8T_prf_MKI67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366F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E1E9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C5CD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517D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5</w:t>
            </w:r>
          </w:p>
        </w:tc>
      </w:tr>
      <w:tr w14:paraId="71CC1F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B998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8C15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D51C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9 (5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2E6F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0 (4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CB52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0CC293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13CA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2382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EEC0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7 (4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8C9E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3 (5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9112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19604A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986C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CD8T_Tem_GZMK_GZMH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6698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5309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78EC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818F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3</w:t>
            </w:r>
          </w:p>
        </w:tc>
      </w:tr>
      <w:tr w14:paraId="078196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0C78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01E9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4D53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0 (5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64C5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 (3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20D3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37A1C5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3770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2A61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09E4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6 (4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60BD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4 (6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1BA5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467EA4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6EE5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CD8T_Tem_GZMK_NR4A1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E181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E6E7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32A1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75F1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5</w:t>
            </w:r>
          </w:p>
        </w:tc>
      </w:tr>
      <w:tr w14:paraId="2FB532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AA51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F178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1E21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9 (5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99AC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0 (4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3C05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324D80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3BAB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61C1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F964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7 (4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EF55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3 (5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42EE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1571BC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913D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CD8T_terminal_Tex_LAYN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5430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B280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6736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655D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5</w:t>
            </w:r>
          </w:p>
        </w:tc>
      </w:tr>
      <w:tr w14:paraId="5A2023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9BD1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4AB4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E615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6 (4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8500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3 (5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FD46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12FDB1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8750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0AA3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0546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0 (5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757F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0 (4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7F62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110FC6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8DF4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CD8T_Tex_CXCL13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F7EB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CDB0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E307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6E4E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5</w:t>
            </w:r>
          </w:p>
        </w:tc>
      </w:tr>
      <w:tr w14:paraId="7DFBE8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DB6E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FDE5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B6E9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6 (4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A8C3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3 (5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99EE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06BA40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92A2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0F2E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BEF6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0 (5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BC07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0 (4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65CE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32BF0E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D86D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CD8T_Tm_IL7R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0367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80B6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3AD7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B5D7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8</w:t>
            </w:r>
          </w:p>
        </w:tc>
      </w:tr>
      <w:tr w14:paraId="38B756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2ED5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4F1D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BA26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7 (4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1EE6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2 (5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3CE9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2AD1C4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D404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9D7D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E388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9 (5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0349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 (4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B40B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33736F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A36D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CD8T_Trm_ZNF683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F89C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B9CA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1FF4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6FA6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9</w:t>
            </w:r>
          </w:p>
        </w:tc>
      </w:tr>
      <w:tr w14:paraId="4CCFB6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08A7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3A84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46F4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8 (5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FBCB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 (4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7FD8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03F945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D2F4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A3C3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A9E7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8 (5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EA3C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2 (5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76C1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0E6301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74D9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cDC1_CLEC9A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6380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2AFB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C2D8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3B73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5</w:t>
            </w:r>
          </w:p>
        </w:tc>
      </w:tr>
      <w:tr w14:paraId="254F82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1058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715D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6B32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6 (4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BF2C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3 (5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DB8C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5B2E73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BACC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FE2B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CCF4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0 (5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21AD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0 (4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E10A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2040C1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FFF0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cDC2_CD1C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D309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7ABE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5506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6E40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5</w:t>
            </w:r>
          </w:p>
        </w:tc>
      </w:tr>
      <w:tr w14:paraId="419904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0C9F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2760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3626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9 (5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FC29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0 (4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C918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5C72D0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A48D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D95F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E157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7 (4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AD65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3 (5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39AA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24851C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8376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GCB_RGS13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19F1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7AB6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A573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5E2D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2</w:t>
            </w:r>
          </w:p>
        </w:tc>
      </w:tr>
      <w:tr w14:paraId="511B93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E4C9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0297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63A0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5 (4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F5B6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4 (6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A6D9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349704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7C94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C421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0D33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1 (5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9835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 (3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9F79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35906C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B9A8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ILC3_KIT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FB26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4782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2B44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6F47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3</w:t>
            </w:r>
          </w:p>
        </w:tc>
      </w:tr>
      <w:tr w14:paraId="21D421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BC17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B870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EE20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0 (5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90C3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 (3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7168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12E5DC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80EF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2CD4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335E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6 (4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60C1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4 (6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8431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0EC4FA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2372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ast_cell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0B80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4333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2EFB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FA5F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3</w:t>
            </w:r>
          </w:p>
        </w:tc>
      </w:tr>
      <w:tr w14:paraId="0A739D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159A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3226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5BB0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0 (5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6BB8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 (3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677B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0B4D8B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7FC9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62BA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C3A4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6 (4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8FF3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4 (6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2E8C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0EF56E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90C4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DC_LAMP3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5151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5052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BECF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03B5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9</w:t>
            </w:r>
          </w:p>
        </w:tc>
      </w:tr>
      <w:tr w14:paraId="570DED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2B07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24BA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121B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8 (5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E89F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 (4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EB84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60BCD8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12EC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C073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7629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8 (5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6510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2 (5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08E5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59EDB8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34F9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φ_CXCL10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7D52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CC57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3629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69C8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5</w:t>
            </w:r>
          </w:p>
        </w:tc>
      </w:tr>
      <w:tr w14:paraId="08AA8E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670D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21C7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8A7E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6 (4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B0E8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3 (5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A736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30B181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B439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428B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650C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0 (5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F67E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0 (4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719D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2749C5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99A2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φ_CXCL2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95C3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C2D1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4652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A808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8</w:t>
            </w:r>
          </w:p>
        </w:tc>
      </w:tr>
      <w:tr w14:paraId="141F63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D723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BDAE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7F26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7 (4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1F27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2 (5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3D9A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0992CF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DB46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DE77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761B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9 (5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9245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 (4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FFB1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42B056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657E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φ_DNAJB1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F6FF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764F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876C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A1B5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8</w:t>
            </w:r>
          </w:p>
        </w:tc>
      </w:tr>
      <w:tr w14:paraId="7ECA51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90A8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4C8A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5EF1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7 (4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320A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2 (5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0B78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32C78C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A8CD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DE2B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5713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9 (5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5152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 (4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FB7D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05DA7A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2FC4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φ_FCGR3A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BD58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7CC2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5734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D5B8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3</w:t>
            </w:r>
          </w:p>
        </w:tc>
      </w:tr>
      <w:tr w14:paraId="00B269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4BB9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1D33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7D87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0 (5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C329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 (3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3055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58D986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0907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05A1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8926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6 (4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4FA7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4 (6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7897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63FB61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CB05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φ_FOLR2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92CE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7B19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62A0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8086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8</w:t>
            </w:r>
          </w:p>
        </w:tc>
      </w:tr>
      <w:tr w14:paraId="3B5878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B92D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BE50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8051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7 (4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FAF8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2 (5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58A3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2314CF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0A03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636C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7B5C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9 (5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48A2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 (4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8EE7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03F925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A06B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φ_ISG15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98A8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1837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1B83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0D8F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8</w:t>
            </w:r>
          </w:p>
        </w:tc>
      </w:tr>
      <w:tr w14:paraId="04A7FF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6709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02BD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022E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7 (4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0A33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2 (5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FDCC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364B6F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2733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1F85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DB66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9 (5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4A81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 (4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FEA9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403BE0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CDF4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φ_MARCO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1B29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2011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1F4B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E78E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8</w:t>
            </w:r>
          </w:p>
        </w:tc>
      </w:tr>
      <w:tr w14:paraId="466748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11E9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26BC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159E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7 (4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9547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2 (5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A2CF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419997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A71A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028B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1C33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9 (5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94E3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 (4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E1B1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20B1F2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A452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φ_MKI67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E0FF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A2E5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2967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C9C8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5</w:t>
            </w:r>
          </w:p>
        </w:tc>
      </w:tr>
      <w:tr w14:paraId="235DA0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7FEF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7A37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5A1B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6 (4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310C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3 (5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78F0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49B96E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45B3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A0CE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ABC4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0 (5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4346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0 (4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F056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6FF27D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C34A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φ_MMP9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BE96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769A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95A7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8E91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5</w:t>
            </w:r>
          </w:p>
        </w:tc>
      </w:tr>
      <w:tr w14:paraId="5271BA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00D5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6F46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6363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9 (5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27C9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0 (4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1BC8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7018F1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6C8E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9107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9F2A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7 (4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9676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3 (5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41A4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73D229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B186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φ_S100A10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14D8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ACD3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4F55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BECA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5</w:t>
            </w:r>
          </w:p>
        </w:tc>
      </w:tr>
      <w:tr w14:paraId="38E3FA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F6BE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03C0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E205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9 (5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8AD3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0 (4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EF40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378066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E4F1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A512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F116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7 (4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B825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3 (5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82D8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2914E5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D19B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φ_VCAN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2D9D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F51E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D638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3B04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5</w:t>
            </w:r>
          </w:p>
        </w:tc>
      </w:tr>
      <w:tr w14:paraId="61A34A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B708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5FDE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CCAD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9 (5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C52A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0 (4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A873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1C48A1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61A9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72CD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30F2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7 (4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5D3A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3 (5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378D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59D7D8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2ED5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Neu_FCGR3B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7187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75E6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D4A4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CB87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8</w:t>
            </w:r>
          </w:p>
        </w:tc>
      </w:tr>
      <w:tr w14:paraId="2F7CB2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BF6B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E3A9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2C6B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7 (4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FE7C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2 (5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EF1D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7B2AB8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3D75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B5F4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C7B2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9 (5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1A3C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 (4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015D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710C56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1D1D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NK_CD16hi_FGFBP2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6284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B8AE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F5D3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0BBA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41</w:t>
            </w:r>
          </w:p>
        </w:tc>
      </w:tr>
      <w:tr w14:paraId="25840F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30CA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859A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8B41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2 (5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7550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7 (3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44BE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2A8859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79A1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F93E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C205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4 (4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8660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6 (7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3C53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6AD509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0B37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NK_CD16low_GZMK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EE2A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5ADB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BA8D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A31B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3</w:t>
            </w:r>
          </w:p>
        </w:tc>
      </w:tr>
      <w:tr w14:paraId="70B454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3216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2D4A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A297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0 (5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8FAF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 (3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3338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1ABE81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17A9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1C35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3566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6 (4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4C53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4 (6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C846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0A1939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F868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pDC_LILRA4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B649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3285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B62A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A31A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5</w:t>
            </w:r>
          </w:p>
        </w:tc>
      </w:tr>
      <w:tr w14:paraId="6C7E10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2646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E74F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717D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6 (4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F8E0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3 (5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F193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446480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1D73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EA51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7C28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0 (5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6C0C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0 (4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D2A8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5631FA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3182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Plasma_cell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8BBE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A78E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B7EE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FD01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9</w:t>
            </w:r>
          </w:p>
        </w:tc>
      </w:tr>
      <w:tr w14:paraId="39903B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5C0A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E34F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F5E3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8 (5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D2C7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 (4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45D6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3CAB0E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DC5D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A2FE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F0B2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8 (5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07A7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2 (5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FDE0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33A9EF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F371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T_gdT_TRDV1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B940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64CD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A862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3879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5</w:t>
            </w:r>
          </w:p>
        </w:tc>
      </w:tr>
      <w:tr w14:paraId="68E156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9423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C46F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50F1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9 (5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A608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0 (4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AACD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7AF52F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8EF7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F765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609E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7 (4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A106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3 (5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B2A2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70F70F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3DEA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T_gdT_TRDV2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23AA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C394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714A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38C3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9</w:t>
            </w:r>
          </w:p>
        </w:tc>
      </w:tr>
      <w:tr w14:paraId="2CEA4F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E2EC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4743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59AD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8 (5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ED28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 (4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E29F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39D7D8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8BB8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BD45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ED1D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8 (5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A241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2 (5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CB66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66BDAA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FAA2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Treg_CCR8*10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9E47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20DB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28AF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1D39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2</w:t>
            </w:r>
          </w:p>
        </w:tc>
      </w:tr>
      <w:tr w14:paraId="20DA88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3CCA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7288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0F6C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5 (4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8FCA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4 (6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A258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7C88FA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503C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FD01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3DA0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1 (5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090A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 (3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0747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60AE12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509B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Treg_FOXP3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04F9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341C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F03E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6750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41</w:t>
            </w:r>
          </w:p>
        </w:tc>
      </w:tr>
      <w:tr w14:paraId="02C520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6A81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0906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8B9D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2 (5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22D2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7 (3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545A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54CE60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B718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A8BC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0B36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4 (4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9831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6 (7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CC61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4FE3CF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C879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Treg_MKI67_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1296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BCCF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8D2F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D407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02</w:t>
            </w:r>
          </w:p>
        </w:tc>
      </w:tr>
      <w:tr w14:paraId="2D5A21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8181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419A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3BD6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1 (4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7C85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8 (7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E349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2B0237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C7D6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A659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35E1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5 (5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2913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 (2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1A19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28BE39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98E2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RFS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time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6670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9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F1F6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1 (17, 25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5F19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 (6, 14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5867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4466EB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5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67E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edian (Q1, Q3); n (%)</w:t>
            </w:r>
          </w:p>
        </w:tc>
      </w:tr>
      <w:tr w14:paraId="7AA17D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0B3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2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Wilcoxon rank sum test; Pearson's Chi-squared test; Fisher's exact test</w:t>
            </w:r>
          </w:p>
        </w:tc>
      </w:tr>
    </w:tbl>
    <w:p w14:paraId="7AD0ACB0"/>
    <w:sectPr>
      <w:type w:val="continuous"/>
      <w:pgSz w:w="11952" w:h="16848"/>
      <w:pgMar w:top="1440" w:right="1440" w:bottom="1440" w:left="1440" w:header="720" w:footer="720" w:gutter="72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ompat>
    <w:doNotExpandShiftReturn/>
    <w:doNotWrapTextWithPunct/>
    <w:doNotUseEastAsianBreakRules/>
    <w:useFELayout/>
    <w:compatSetting w:name="compatibilityMode" w:uri="http://schemas.microsoft.com/office/word" w:val="15"/>
  </w:compat>
  <w:rsids>
    <w:rsidRoot w:val="00000000"/>
    <w:rsid w:val="0F765C15"/>
    <w:rsid w:val="101504F3"/>
    <w:rsid w:val="174C5C47"/>
    <w:rsid w:val="2BF81DB1"/>
    <w:rsid w:val="68DA049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2">
    <w:name w:val="Default Paragraph Font"/>
    <w:semiHidden/>
    <w:unhideWhenUsed/>
    <w:uiPriority w:val="1"/>
  </w:style>
  <w:style w:type="table" w:default="1" w:styleId="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3"/>
    <w:semiHidden/>
    <w:unhideWhenUsed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uiPriority w:val="39"/>
    <w:pPr>
      <w:spacing w:after="100"/>
      <w:ind w:left="240"/>
    </w:pPr>
  </w:style>
  <w:style w:type="paragraph" w:styleId="8">
    <w:name w:val="Normal (Web)"/>
    <w:basedOn w:val="1"/>
    <w:semiHidden/>
    <w:unhideWhenUsed/>
    <w:uiPriority w:val="99"/>
    <w:rPr>
      <w:sz w:val="24"/>
    </w:rPr>
  </w:style>
  <w:style w:type="table" w:styleId="10">
    <w:name w:val="Table Professional"/>
    <w:basedOn w:val="9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1">
    <w:name w:val="Light List Accent 2"/>
    <w:basedOn w:val="9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styleId="13">
    <w:name w:val="FollowedHyperlink"/>
    <w:basedOn w:val="12"/>
    <w:semiHidden/>
    <w:unhideWhenUsed/>
    <w:uiPriority w:val="99"/>
    <w:rPr>
      <w:color w:val="800000"/>
      <w:u w:val="single"/>
    </w:rPr>
  </w:style>
  <w:style w:type="character" w:styleId="14">
    <w:name w:val="Hyperlink"/>
    <w:basedOn w:val="12"/>
    <w:semiHidden/>
    <w:unhideWhenUsed/>
    <w:uiPriority w:val="99"/>
    <w:rPr>
      <w:color w:val="000080"/>
      <w:u w:val="single"/>
    </w:rPr>
  </w:style>
  <w:style w:type="character" w:customStyle="1" w:styleId="15">
    <w:name w:val="strong"/>
    <w:basedOn w:val="12"/>
    <w:qFormat/>
    <w:uiPriority w:val="1"/>
    <w:rPr>
      <w:b/>
    </w:rPr>
  </w:style>
  <w:style w:type="paragraph" w:customStyle="1" w:styleId="16">
    <w:name w:val="centered"/>
    <w:basedOn w:val="1"/>
    <w:qFormat/>
    <w:uiPriority w:val="0"/>
    <w:pPr>
      <w:jc w:val="center"/>
    </w:pPr>
  </w:style>
  <w:style w:type="table" w:customStyle="1" w:styleId="17">
    <w:name w:val="table_template"/>
    <w:basedOn w:val="9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8">
    <w:name w:val="Titre 1 Car"/>
    <w:basedOn w:val="12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9">
    <w:name w:val="Titre 2 Car"/>
    <w:basedOn w:val="12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20">
    <w:name w:val="Titre 3 Car"/>
    <w:basedOn w:val="12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21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2">
    <w:name w:val="Table Caption"/>
    <w:basedOn w:val="21"/>
    <w:qFormat/>
    <w:uiPriority w:val="0"/>
  </w:style>
  <w:style w:type="character" w:customStyle="1" w:styleId="23">
    <w:name w:val="Texte de bulles Car"/>
    <w:basedOn w:val="12"/>
    <w:link w:val="5"/>
    <w:semiHidden/>
    <w:uiPriority w:val="99"/>
    <w:rPr>
      <w:rFonts w:ascii="Lucida Grande" w:hAnsi="Lucida Grande"/>
      <w:sz w:val="18"/>
      <w:szCs w:val="18"/>
    </w:rPr>
  </w:style>
  <w:style w:type="character" w:customStyle="1" w:styleId="24">
    <w:name w:val="reference_id"/>
    <w:basedOn w:val="12"/>
    <w:uiPriority w:val="1"/>
    <w:rPr>
      <w:vertAlign w:val="superscript"/>
    </w:rPr>
  </w:style>
  <w:style w:type="paragraph" w:customStyle="1" w:styleId="25">
    <w:name w:val="graphic title"/>
    <w:basedOn w:val="21"/>
    <w:next w:val="1"/>
    <w:uiPriority w:val="0"/>
  </w:style>
  <w:style w:type="paragraph" w:customStyle="1" w:styleId="26">
    <w:name w:val="table title"/>
    <w:basedOn w:val="22"/>
    <w:next w:val="1"/>
    <w:uiPriority w:val="0"/>
  </w:style>
  <w:style w:type="paragraph" w:customStyle="1" w:styleId="27">
    <w:name w:val="cjk"/>
    <w:basedOn w:val="1"/>
    <w:uiPriority w:val="0"/>
    <w:pPr>
      <w:jc w:val="left"/>
    </w:pPr>
    <w:rPr>
      <w:rFonts w:hint="eastAsia" w:ascii="宋体" w:hAnsi="宋体" w:eastAsia="宋体" w:cs="宋体"/>
      <w:kern w:val="0"/>
      <w:sz w:val="20"/>
      <w:szCs w:val="20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758</Words>
  <Characters>3406</Characters>
  <Lines>0</Lines>
  <Paragraphs>0</Paragraphs>
  <TotalTime>89</TotalTime>
  <ScaleCrop>false</ScaleCrop>
  <LinksUpToDate>false</LinksUpToDate>
  <CharactersWithSpaces>3658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吕国庆</dc:creator>
  <cp:lastModifiedBy>吕国庆</cp:lastModifiedBy>
  <dcterms:modified xsi:type="dcterms:W3CDTF">2025-06-28T13:34:49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NhZTRiNDI2NGQ2Zjc0MjI1ODgwNThkMmU0ZGQ2YjYiLCJ1c2VySWQiOiIxNjkxNDUyNjc4In0=</vt:lpwstr>
  </property>
  <property fmtid="{D5CDD505-2E9C-101B-9397-08002B2CF9AE}" pid="3" name="KSOProductBuildVer">
    <vt:lpwstr>2052-12.1.0.21541</vt:lpwstr>
  </property>
  <property fmtid="{D5CDD505-2E9C-101B-9397-08002B2CF9AE}" pid="4" name="ICV">
    <vt:lpwstr>33EDC43F9E694F069152F8470495C585_13</vt:lpwstr>
  </property>
</Properties>
</file>